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EE0" w:rsidRPr="00B21A4E" w:rsidRDefault="008C6EE0" w:rsidP="008C6EE0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 </w:t>
      </w:r>
      <w:r w:rsidR="0086087C">
        <w:rPr>
          <w:rFonts w:ascii="Times New Roman" w:hAnsi="Times New Roman" w:cs="Times New Roman" w:hint="eastAsia"/>
          <w:b/>
        </w:rPr>
        <w:t>P</w:t>
      </w:r>
      <w:r>
        <w:rPr>
          <w:rFonts w:ascii="Times New Roman" w:hAnsi="Times New Roman" w:cs="Times New Roman"/>
          <w:b/>
        </w:rPr>
        <w:t>rimers involved in this study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954"/>
      </w:tblGrid>
      <w:tr w:rsidR="008C6EE0" w:rsidRPr="00B21A4E" w:rsidTr="002B6B09"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8C6EE0" w:rsidRPr="00B21A4E" w:rsidRDefault="008C6EE0" w:rsidP="00D676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</w:tcPr>
          <w:p w:rsidR="008C6EE0" w:rsidRPr="00B21A4E" w:rsidRDefault="008C6EE0" w:rsidP="008C6EE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quences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C6EE0" w:rsidRPr="00B21A4E" w:rsidTr="002B6B09">
        <w:tc>
          <w:tcPr>
            <w:tcW w:w="2410" w:type="dxa"/>
            <w:tcBorders>
              <w:top w:val="single" w:sz="8" w:space="0" w:color="auto"/>
            </w:tcBorders>
          </w:tcPr>
          <w:p w:rsidR="008C6EE0" w:rsidRPr="008C6EE0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6EE0">
              <w:rPr>
                <w:rFonts w:ascii="Times New Roman" w:hAnsi="Times New Roman" w:cs="Times New Roman"/>
                <w:sz w:val="18"/>
                <w:szCs w:val="18"/>
              </w:rPr>
              <w:t>HSC70-4-898-</w:t>
            </w:r>
            <w:r w:rsidRPr="002B6B0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coRI</w:t>
            </w:r>
            <w:r w:rsidRPr="008C6EE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954" w:type="dxa"/>
            <w:tcBorders>
              <w:top w:val="single" w:sz="8" w:space="0" w:color="auto"/>
            </w:tcBorders>
          </w:tcPr>
          <w:p w:rsidR="008C6EE0" w:rsidRPr="008C6EE0" w:rsidRDefault="008C6EE0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6EE0">
              <w:rPr>
                <w:rFonts w:ascii="Times New Roman" w:hAnsi="Times New Roman" w:cs="Times New Roman"/>
                <w:bCs/>
                <w:sz w:val="18"/>
                <w:szCs w:val="18"/>
              </w:rPr>
              <w:t>TATT</w:t>
            </w:r>
            <w:r w:rsidRPr="008C6EE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AATTC</w:t>
            </w:r>
            <w:r w:rsidRPr="008C6EE0">
              <w:rPr>
                <w:rFonts w:ascii="Times New Roman" w:hAnsi="Times New Roman" w:cs="Times New Roman"/>
                <w:bCs/>
                <w:sz w:val="18"/>
                <w:szCs w:val="18"/>
              </w:rPr>
              <w:t>GCTCGCTTCGAGGAGCTGAACGCC</w:t>
            </w:r>
          </w:p>
        </w:tc>
      </w:tr>
      <w:tr w:rsidR="008C6EE0" w:rsidRPr="00B21A4E" w:rsidTr="002B6B09">
        <w:tc>
          <w:tcPr>
            <w:tcW w:w="2410" w:type="dxa"/>
          </w:tcPr>
          <w:p w:rsidR="008C6EE0" w:rsidRPr="008C6EE0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6EE0">
              <w:rPr>
                <w:rFonts w:ascii="Times New Roman" w:hAnsi="Times New Roman" w:cs="Times New Roman"/>
                <w:sz w:val="18"/>
                <w:szCs w:val="18"/>
              </w:rPr>
              <w:t>HSC70-4-1801-</w:t>
            </w:r>
            <w:r w:rsidRPr="002B6B0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tI</w:t>
            </w:r>
            <w:r w:rsidRPr="008C6EE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954" w:type="dxa"/>
          </w:tcPr>
          <w:p w:rsidR="008C6EE0" w:rsidRPr="008C6EE0" w:rsidRDefault="008C6EE0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C6EE0">
              <w:rPr>
                <w:rFonts w:ascii="Times New Roman" w:hAnsi="Times New Roman" w:cs="Times New Roman"/>
                <w:bCs/>
                <w:sz w:val="18"/>
                <w:szCs w:val="18"/>
              </w:rPr>
              <w:t>TTAT</w:t>
            </w:r>
            <w:r w:rsidRPr="008C6EE0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GGCCGC</w:t>
            </w:r>
            <w:r w:rsidRPr="008C6EE0">
              <w:rPr>
                <w:rFonts w:ascii="Times New Roman" w:hAnsi="Times New Roman" w:cs="Times New Roman"/>
                <w:bCs/>
                <w:sz w:val="18"/>
                <w:szCs w:val="18"/>
              </w:rPr>
              <w:t>TTCCAATTCTTTCTGCTTGTGCTCTAG</w:t>
            </w:r>
          </w:p>
        </w:tc>
      </w:tr>
      <w:tr w:rsidR="008C6EE0" w:rsidRPr="00B21A4E" w:rsidTr="002B6B09">
        <w:tc>
          <w:tcPr>
            <w:tcW w:w="2410" w:type="dxa"/>
            <w:tcBorders>
              <w:bottom w:val="single" w:sz="12" w:space="0" w:color="auto"/>
            </w:tcBorders>
          </w:tcPr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HSC70-4-</w:t>
            </w:r>
            <w:r w:rsidRPr="002B6B0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stI</w:t>
            </w: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HSC70-4-</w:t>
            </w:r>
            <w:r w:rsidRPr="002B6B0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XhoI</w:t>
            </w: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K71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K71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K77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K77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88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R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88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126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126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246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246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524-F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C6EE0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 w:hint="eastAsia"/>
                <w:sz w:val="18"/>
                <w:szCs w:val="18"/>
              </w:rPr>
              <w:t>K524-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 xml:space="preserve"> (K/</w:t>
            </w:r>
            <w:r w:rsidR="002B6B09" w:rsidRPr="002B6B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Q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, K/</w:t>
            </w:r>
            <w:r w:rsidR="002B6B09" w:rsidRPr="002B6B0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</w:t>
            </w:r>
            <w:r w:rsidR="002B6B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B6B09" w:rsidRPr="002B6B09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EGFP</w:t>
            </w: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/mCherry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stI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2B6B09" w:rsidRPr="002B6B09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EGFP/mCherry-6×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Gly</w:t>
            </w:r>
            <w:r w:rsidR="0086087C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ine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:rsidR="002B6B09" w:rsidRPr="002B6B09" w:rsidRDefault="002B6B09" w:rsidP="002B6B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HSC70-4-6×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Gly</w:t>
            </w:r>
            <w:r w:rsidR="0086087C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ine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2B6B09" w:rsidRPr="002B6B09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mCherry-</w:t>
            </w:r>
            <w:r w:rsidRPr="00A35D2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NotI</w:t>
            </w: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HOP-6×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Gly</w:t>
            </w:r>
            <w:r w:rsidR="0086087C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ine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2B6B09" w:rsidRPr="002B6B09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CHIP-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6×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Gly</w:t>
            </w:r>
            <w:r w:rsidR="0086087C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c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double"/>
              </w:rPr>
              <w:t>ine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2B6B09" w:rsidRPr="002B6B09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HOP-</w:t>
            </w:r>
            <w:r w:rsidRPr="00A35D2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XhoI</w:t>
            </w:r>
            <w:r w:rsidRPr="002B6B09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  <w:p w:rsidR="002B6B09" w:rsidRPr="00EA5007" w:rsidRDefault="002B6B09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CHIP-</w:t>
            </w:r>
            <w:r w:rsidRPr="00A35D2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XhoI</w:t>
            </w:r>
            <w:r w:rsidRPr="002B6B0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954" w:type="dxa"/>
            <w:tcBorders>
              <w:bottom w:val="single" w:sz="12" w:space="0" w:color="auto"/>
            </w:tcBorders>
          </w:tcPr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EA500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EA5007">
              <w:rPr>
                <w:rFonts w:ascii="Times New Roman" w:hAnsi="Times New Roman" w:cs="Times New Roman"/>
                <w:sz w:val="18"/>
                <w:szCs w:val="18"/>
              </w:rPr>
              <w:t>ATGGCAAAAGCACCCGC</w:t>
            </w:r>
          </w:p>
          <w:p w:rsidR="008C6EE0" w:rsidRPr="00EA5007" w:rsidRDefault="008C6EE0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C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TCGA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CGACCTCCTCGATGGTGGG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GATGCC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GTCTCAT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GATGC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GTCTCATC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ATGAGAC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GCATCGAA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ATGAGAC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GCATCGAA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CGGACG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GAAGA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CGGACGT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GAAGA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CTTCGAA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CGTCCGAT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CTTCGAA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CGTCCGAT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CCGACATG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ACTGGCCT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CCGACAT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ACTGGCCT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GGCCAGT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GTCGGC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GGCCAGT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GTCGGC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TGCTTACG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TGAAGGAA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TGCTTAC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GAAGGAA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CTTCAT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GTAAGCAC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TCCTTCAT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GTAAGCAC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AGGAGTTC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GGAAATAC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AGGAGTT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AGGAAATAC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TATTTCCT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EA500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AACTCCT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TATTTCCT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GAACTCCT</w:t>
            </w:r>
          </w:p>
          <w:p w:rsidR="008C6EE0" w:rsidRPr="00EA5007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AATGAGGCAGAG</w:t>
            </w:r>
            <w:r w:rsidRPr="002B6B09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ACA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AATGAGGCAGA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2B6B09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ACA</w:t>
            </w:r>
          </w:p>
          <w:p w:rsidR="008C6EE0" w:rsidRDefault="00EA5007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GTA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2B6B09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TCTGCCTCATTA</w:t>
            </w:r>
            <w:r w:rsidR="002B6B0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2B6B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TGTA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2B6B09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>C</w:t>
            </w:r>
            <w:r w:rsidRPr="00EA50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A5007">
              <w:rPr>
                <w:rFonts w:ascii="Times New Roman" w:hAnsi="Times New Roman" w:cs="Times New Roman"/>
                <w:bCs/>
                <w:sz w:val="18"/>
                <w:szCs w:val="18"/>
              </w:rPr>
              <w:t>CTCTGCCTCATTA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A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  <w:u w:val="single"/>
              </w:rPr>
              <w:t>CTGCAG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GGTGAGCAAGGGC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bCs/>
                <w:sz w:val="18"/>
                <w:szCs w:val="21"/>
                <w:u w:val="double"/>
              </w:rPr>
              <w:t>ACCTCCCCCGCCACCTCC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CTTGTACAGCTCGTCC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sz w:val="18"/>
                <w:szCs w:val="21"/>
                <w:u w:val="double"/>
              </w:rPr>
              <w:t>GGAGGTGGCGGGGGAGGT</w:t>
            </w:r>
            <w:r w:rsidRPr="00A35D24">
              <w:rPr>
                <w:rFonts w:ascii="Times New Roman" w:hAnsi="Times New Roman" w:cs="Times New Roman"/>
                <w:sz w:val="18"/>
                <w:szCs w:val="21"/>
              </w:rPr>
              <w:t>ATGGCAAAAGCACCCGC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TT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  <w:u w:val="single"/>
              </w:rPr>
              <w:t>GCGGCCGC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GTTGAGCAAGG</w:t>
            </w:r>
          </w:p>
          <w:p w:rsidR="002B6B09" w:rsidRPr="00A35D24" w:rsidRDefault="002B6B09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sz w:val="18"/>
                <w:szCs w:val="21"/>
                <w:u w:val="double"/>
              </w:rPr>
              <w:t>GGAGGTGGCGGGGGAGGT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GGATAAGGTGGAACAGTT</w:t>
            </w:r>
          </w:p>
          <w:p w:rsidR="002B6B09" w:rsidRPr="00A35D24" w:rsidRDefault="00A35D24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sz w:val="18"/>
                <w:szCs w:val="21"/>
                <w:u w:val="double"/>
              </w:rPr>
              <w:t>GGAGGTGGCGGGGGAGGT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GAGCAAACATATG</w:t>
            </w:r>
          </w:p>
          <w:p w:rsidR="002B6B09" w:rsidRPr="00A35D24" w:rsidRDefault="00A35D24" w:rsidP="00D67634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CCG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  <w:u w:val="single"/>
              </w:rPr>
              <w:t>CTCGAG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GTAGGGCGATGAGGCC</w:t>
            </w:r>
          </w:p>
          <w:p w:rsidR="002B6B09" w:rsidRPr="00EA5007" w:rsidRDefault="00A35D24" w:rsidP="00A35D24">
            <w:pPr>
              <w:tabs>
                <w:tab w:val="left" w:pos="675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CCG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  <w:u w:val="single"/>
              </w:rPr>
              <w:t>CTCGAG</w:t>
            </w:r>
            <w:r w:rsidRPr="00A35D24">
              <w:rPr>
                <w:rFonts w:ascii="Times New Roman" w:hAnsi="Times New Roman" w:cs="Times New Roman"/>
                <w:bCs/>
                <w:sz w:val="18"/>
                <w:szCs w:val="21"/>
              </w:rPr>
              <w:t>ATAGTCGAGGGCCCA</w:t>
            </w:r>
          </w:p>
        </w:tc>
      </w:tr>
    </w:tbl>
    <w:p w:rsidR="00473821" w:rsidRDefault="00A35D24" w:rsidP="00473821">
      <w:pPr>
        <w:rPr>
          <w:rFonts w:ascii="Times New Roman" w:hAnsi="Times New Roman" w:cs="Times New Roman"/>
          <w:sz w:val="18"/>
        </w:rPr>
      </w:pPr>
      <w:r w:rsidRPr="00696E6D">
        <w:rPr>
          <w:rFonts w:ascii="Times New Roman" w:hAnsi="Times New Roman" w:cs="Times New Roman"/>
          <w:sz w:val="18"/>
        </w:rPr>
        <w:t xml:space="preserve">Footnotes: </w:t>
      </w:r>
      <w:r w:rsidR="00696E6D">
        <w:rPr>
          <w:rFonts w:ascii="Times New Roman" w:hAnsi="Times New Roman" w:cs="Times New Roman"/>
          <w:sz w:val="18"/>
        </w:rPr>
        <w:t>Underlined bases represent the restriction enzyme; Black bold bases indicate original lysine residue; Red bold letters mean acetylation-mimic glutamine residue; Green bold letters mean deacetylation-mimic arginine residue; Double underlined bases represent 6×gly</w:t>
      </w:r>
      <w:r w:rsidR="0086087C">
        <w:rPr>
          <w:rFonts w:ascii="Times New Roman" w:hAnsi="Times New Roman" w:cs="Times New Roman"/>
          <w:sz w:val="18"/>
        </w:rPr>
        <w:t>c</w:t>
      </w:r>
      <w:r w:rsidR="00696E6D">
        <w:rPr>
          <w:rFonts w:ascii="Times New Roman" w:hAnsi="Times New Roman" w:cs="Times New Roman"/>
          <w:sz w:val="18"/>
        </w:rPr>
        <w:t>ine linker polypeptide bases.</w:t>
      </w:r>
      <w:r w:rsidR="00AE4FEB">
        <w:rPr>
          <w:rFonts w:ascii="Times New Roman" w:hAnsi="Times New Roman" w:cs="Times New Roman"/>
          <w:sz w:val="18"/>
        </w:rPr>
        <w:br w:type="page"/>
      </w:r>
    </w:p>
    <w:p w:rsidR="00D218E2" w:rsidRDefault="00AE4FEB" w:rsidP="00AE4FEB">
      <w:pPr>
        <w:jc w:val="center"/>
        <w:rPr>
          <w:rFonts w:ascii="Times New Roman" w:hAnsi="Times New Roman" w:cs="Times New Roman"/>
          <w:sz w:val="18"/>
        </w:rPr>
      </w:pPr>
      <w:r w:rsidRPr="00AE4FEB">
        <w:rPr>
          <w:rFonts w:ascii="Times New Roman" w:hAnsi="Times New Roman" w:cs="Times New Roman"/>
          <w:noProof/>
          <w:sz w:val="18"/>
        </w:rPr>
        <w:lastRenderedPageBreak/>
        <w:drawing>
          <wp:inline distT="0" distB="0" distL="0" distR="0" wp14:anchorId="5223805E" wp14:editId="37007396">
            <wp:extent cx="5038725" cy="3238500"/>
            <wp:effectExtent l="0" t="0" r="9525" b="0"/>
            <wp:docPr id="1" name="图片 1" descr="D:\My papers\International Journal of Biological Macromolecules (Submit)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papers\International Journal of Biological Macromolecules (Submit)\Fig.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0F4" w:rsidRDefault="007530F4" w:rsidP="007530F4">
      <w:pPr>
        <w:spacing w:after="240"/>
        <w:jc w:val="left"/>
        <w:rPr>
          <w:rFonts w:ascii="Times New Roman" w:hAnsi="Times New Roman" w:cs="Times New Roman"/>
          <w:b/>
          <w:sz w:val="24"/>
        </w:rPr>
      </w:pPr>
      <w:r w:rsidRPr="00AE4FEB">
        <w:rPr>
          <w:rFonts w:ascii="Times New Roman" w:hAnsi="Times New Roman" w:cs="Times New Roman" w:hint="eastAsia"/>
          <w:b/>
          <w:sz w:val="24"/>
        </w:rPr>
        <w:t>Fig. S1</w:t>
      </w:r>
    </w:p>
    <w:p w:rsidR="00AE4FEB" w:rsidRDefault="00C85F83" w:rsidP="007530F4">
      <w:pPr>
        <w:jc w:val="center"/>
        <w:rPr>
          <w:rFonts w:ascii="Times New Roman" w:hAnsi="Times New Roman" w:cs="Times New Roman"/>
          <w:b/>
          <w:sz w:val="24"/>
        </w:rPr>
      </w:pPr>
      <w:r w:rsidRPr="00C85F8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3143250" cy="1406260"/>
            <wp:effectExtent l="0" t="0" r="0" b="3810"/>
            <wp:docPr id="3" name="图片 3" descr="D:\My papers\10 International Journal of Biological Macromolecules (Reject)\figures-2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papers\10 International Journal of Biological Macromolecules (Reject)\figures-2\Fig.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53" cy="140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FEB" w:rsidRDefault="00AE4FEB" w:rsidP="00AE4FEB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. S2</w:t>
      </w:r>
    </w:p>
    <w:p w:rsidR="00F365C2" w:rsidRDefault="00473821" w:rsidP="00F365C2">
      <w:pPr>
        <w:jc w:val="center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6931AD9" wp14:editId="0479E521">
            <wp:extent cx="2362200" cy="939165"/>
            <wp:effectExtent l="0" t="0" r="0" b="0"/>
            <wp:docPr id="2" name="图片 2" descr="G:\Users\Zero Mao\Desktop\演示文稿1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Users\Zero Mao\Desktop\演示文稿1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9273" cy="942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5C2" w:rsidRDefault="00473821" w:rsidP="00F365C2">
      <w:pPr>
        <w:ind w:rightChars="200" w:right="420"/>
        <w:rPr>
          <w:rFonts w:ascii="Times New Roman" w:eastAsia="宋体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sz w:val="24"/>
        </w:rPr>
        <w:t>Fig. S3</w:t>
      </w:r>
      <w:r w:rsidR="00F365C2">
        <w:rPr>
          <w:rFonts w:ascii="Times New Roman" w:eastAsia="宋体" w:hAnsi="Times New Roman" w:cs="Times New Roman" w:hint="eastAsia"/>
          <w:sz w:val="20"/>
        </w:rPr>
        <w:t xml:space="preserve"> </w:t>
      </w:r>
    </w:p>
    <w:p w:rsidR="00F365C2" w:rsidRPr="00F365C2" w:rsidRDefault="00F365C2" w:rsidP="00F365C2">
      <w:pPr>
        <w:ind w:rightChars="200" w:right="420"/>
        <w:rPr>
          <w:rFonts w:ascii="Times New Roman" w:eastAsia="宋体" w:hAnsi="Times New Roman" w:cs="Times New Roman"/>
          <w:sz w:val="22"/>
        </w:rPr>
      </w:pPr>
      <w:bookmarkStart w:id="0" w:name="_GoBack"/>
      <w:bookmarkEnd w:id="0"/>
      <w:r w:rsidRPr="00F365C2">
        <w:rPr>
          <w:rFonts w:ascii="Times New Roman" w:eastAsia="宋体" w:hAnsi="Times New Roman" w:cs="Times New Roman"/>
          <w:sz w:val="24"/>
        </w:rPr>
        <w:t>Stability of HSC70-4 upon BmNPV challenge. BmN cellular endogenous HSC70-4 stability dynamics after BmNPV infection were assessed at several different time points by immunoblotting assay. The viral structure protein Gp64 represented the BmNPV infectious process successfully. β-tubulin is used as loading control.</w:t>
      </w:r>
    </w:p>
    <w:p w:rsidR="00473821" w:rsidRPr="00F365C2" w:rsidRDefault="00473821" w:rsidP="00473821">
      <w:pPr>
        <w:jc w:val="left"/>
        <w:rPr>
          <w:rFonts w:ascii="Times New Roman" w:hAnsi="Times New Roman" w:cs="Times New Roman"/>
          <w:b/>
          <w:sz w:val="24"/>
        </w:rPr>
      </w:pPr>
    </w:p>
    <w:sectPr w:rsidR="00473821" w:rsidRPr="00F36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EE0"/>
    <w:rsid w:val="002B6B09"/>
    <w:rsid w:val="00473821"/>
    <w:rsid w:val="00696E6D"/>
    <w:rsid w:val="007530F4"/>
    <w:rsid w:val="0086087C"/>
    <w:rsid w:val="008C6EE0"/>
    <w:rsid w:val="00A35D24"/>
    <w:rsid w:val="00AE4FEB"/>
    <w:rsid w:val="00C85F83"/>
    <w:rsid w:val="00D218E2"/>
    <w:rsid w:val="00EA5007"/>
    <w:rsid w:val="00F3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4731D-043A-435C-9F48-6DC890A2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6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 Mao</dc:creator>
  <cp:keywords/>
  <dc:description/>
  <cp:lastModifiedBy>Zero Mao</cp:lastModifiedBy>
  <cp:revision>10</cp:revision>
  <dcterms:created xsi:type="dcterms:W3CDTF">2020-07-16T07:09:00Z</dcterms:created>
  <dcterms:modified xsi:type="dcterms:W3CDTF">2021-01-20T10:33:00Z</dcterms:modified>
</cp:coreProperties>
</file>